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FEA3C49" w14:textId="77777777" w:rsidR="00001D07" w:rsidRPr="0067301F" w:rsidRDefault="00001D07" w:rsidP="00001D07">
      <w:pPr>
        <w:spacing w:line="276" w:lineRule="auto"/>
        <w:jc w:val="lowKashida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1817A1D3" w14:textId="7CC671DA" w:rsidR="00001D07" w:rsidRPr="0067301F" w:rsidRDefault="00001D07" w:rsidP="00001D07">
      <w:pPr>
        <w:spacing w:line="276" w:lineRule="auto"/>
        <w:jc w:val="lowKashida"/>
        <w:rPr>
          <w:rFonts w:asciiTheme="majorBidi" w:hAnsiTheme="majorBidi" w:cstheme="majorBidi"/>
          <w:color w:val="000000" w:themeColor="text1"/>
          <w:sz w:val="24"/>
          <w:szCs w:val="24"/>
          <w:highlight w:val="lightGray"/>
        </w:rPr>
      </w:pPr>
      <w:r w:rsidRPr="0067301F">
        <w:rPr>
          <w:rFonts w:asciiTheme="majorBidi" w:hAnsiTheme="majorBidi" w:cstheme="majorBidi"/>
          <w:noProof/>
          <w:color w:val="000000" w:themeColor="text1"/>
          <w:sz w:val="24"/>
          <w:szCs w:val="24"/>
          <w:lang w:bidi="fa-IR"/>
          <w14:ligatures w14:val="standardContextual"/>
        </w:rPr>
        <w:drawing>
          <wp:anchor distT="0" distB="0" distL="114300" distR="114300" simplePos="0" relativeHeight="251837440" behindDoc="0" locked="0" layoutInCell="1" allowOverlap="1" wp14:anchorId="26E3C43E" wp14:editId="1BE682D0">
            <wp:simplePos x="0" y="0"/>
            <wp:positionH relativeFrom="margin">
              <wp:align>center</wp:align>
            </wp:positionH>
            <wp:positionV relativeFrom="margin">
              <wp:posOffset>313055</wp:posOffset>
            </wp:positionV>
            <wp:extent cx="2435860" cy="2012950"/>
            <wp:effectExtent l="0" t="0" r="2540" b="6350"/>
            <wp:wrapSquare wrapText="bothSides"/>
            <wp:docPr id="574439026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4439026" name="Picture 574439026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35860" cy="20129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DA7E54E" w14:textId="77777777" w:rsidR="00001D07" w:rsidRPr="0067301F" w:rsidRDefault="00001D07" w:rsidP="00001D07">
      <w:pPr>
        <w:spacing w:line="276" w:lineRule="auto"/>
        <w:jc w:val="lowKashida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0D14D062" w14:textId="2A8649B5" w:rsidR="00001D07" w:rsidRPr="0067301F" w:rsidRDefault="00001D07" w:rsidP="00001D07">
      <w:pPr>
        <w:spacing w:line="276" w:lineRule="auto"/>
        <w:jc w:val="lowKashida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728AFA6B" w14:textId="77777777" w:rsidR="00001D07" w:rsidRPr="0067301F" w:rsidRDefault="00001D07" w:rsidP="00001D07">
      <w:pPr>
        <w:spacing w:line="276" w:lineRule="auto"/>
        <w:jc w:val="lowKashida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58B5CB43" w14:textId="15F981A1" w:rsidR="00001D07" w:rsidRPr="0067301F" w:rsidRDefault="00001D07" w:rsidP="00001D07">
      <w:pPr>
        <w:spacing w:line="276" w:lineRule="auto"/>
        <w:jc w:val="lowKashida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5143B4DC" w14:textId="2ACAA20C" w:rsidR="00001D07" w:rsidRPr="0067301F" w:rsidRDefault="00001D07" w:rsidP="00001D07">
      <w:pPr>
        <w:spacing w:line="276" w:lineRule="auto"/>
        <w:jc w:val="lowKashida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2D7E4EDD" w14:textId="77777777" w:rsidR="00001D07" w:rsidRPr="0067301F" w:rsidRDefault="00001D07" w:rsidP="00001D07">
      <w:pPr>
        <w:spacing w:line="276" w:lineRule="auto"/>
        <w:jc w:val="lowKashida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61A44030" w14:textId="77777777" w:rsidR="00001D07" w:rsidRPr="0067301F" w:rsidRDefault="00001D07" w:rsidP="00001D07">
      <w:pPr>
        <w:spacing w:line="276" w:lineRule="auto"/>
        <w:jc w:val="lowKashida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753F4B59" w14:textId="6B07E60D" w:rsidR="00001D07" w:rsidRPr="0067301F" w:rsidRDefault="00001D07" w:rsidP="00001D07">
      <w:pPr>
        <w:jc w:val="lowKashida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Supplement</w:t>
      </w:r>
      <w:r w:rsidRPr="0067301F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-</w:t>
      </w:r>
      <w:r w:rsidR="00566CBA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20</w:t>
      </w:r>
      <w:r w:rsidRPr="0067301F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 </w:t>
      </w:r>
      <w:r w:rsidRPr="0067301F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Auricular Cutaneous Leishmaniasis. An erythematous, scaling, crusted lesion on the helix. (Photograph taken by Dr. Zabihollah Shahmoradi, </w:t>
      </w:r>
      <w:r w:rsidRPr="0067301F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Skin Diseases and Leishmaniasis Research Center, Isfahan University of Medical Sciences, Isfahan, Iran</w:t>
      </w:r>
      <w:r w:rsidRPr="0067301F">
        <w:rPr>
          <w:rFonts w:asciiTheme="majorBidi" w:hAnsiTheme="majorBidi" w:cstheme="majorBidi"/>
          <w:color w:val="000000" w:themeColor="text1"/>
          <w:sz w:val="24"/>
          <w:szCs w:val="24"/>
        </w:rPr>
        <w:t>)</w:t>
      </w:r>
    </w:p>
    <w:p w14:paraId="34BB8830" w14:textId="77777777" w:rsidR="00A2249F" w:rsidRPr="0067301F" w:rsidRDefault="00A2249F" w:rsidP="00A2249F">
      <w:pPr>
        <w:spacing w:line="276" w:lineRule="auto"/>
        <w:jc w:val="lowKashida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171D9E28" w14:textId="77777777" w:rsidR="00CA69F9" w:rsidRDefault="00CA69F9" w:rsidP="00CA69F9"/>
    <w:p w14:paraId="11AA8699" w14:textId="77777777" w:rsidR="00CA69F9" w:rsidRPr="00C30389" w:rsidRDefault="00CA69F9" w:rsidP="00C30389">
      <w:pPr>
        <w:jc w:val="lowKashida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sectPr w:rsidR="00CA69F9" w:rsidRPr="00C303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377F"/>
    <w:rsid w:val="00001D07"/>
    <w:rsid w:val="000824F9"/>
    <w:rsid w:val="00083220"/>
    <w:rsid w:val="00186C09"/>
    <w:rsid w:val="001F21B5"/>
    <w:rsid w:val="002C65BC"/>
    <w:rsid w:val="00326223"/>
    <w:rsid w:val="003579F4"/>
    <w:rsid w:val="003F0885"/>
    <w:rsid w:val="00551BDC"/>
    <w:rsid w:val="00566CBA"/>
    <w:rsid w:val="005755FF"/>
    <w:rsid w:val="005D6A3F"/>
    <w:rsid w:val="0070377F"/>
    <w:rsid w:val="00725C85"/>
    <w:rsid w:val="00794BCE"/>
    <w:rsid w:val="007B61A9"/>
    <w:rsid w:val="007D337B"/>
    <w:rsid w:val="008D322F"/>
    <w:rsid w:val="009702A9"/>
    <w:rsid w:val="009D6998"/>
    <w:rsid w:val="00A2249F"/>
    <w:rsid w:val="00C0111A"/>
    <w:rsid w:val="00C30389"/>
    <w:rsid w:val="00CA69F9"/>
    <w:rsid w:val="00D44288"/>
    <w:rsid w:val="00DC34FC"/>
    <w:rsid w:val="00E05C43"/>
    <w:rsid w:val="00EA15BB"/>
    <w:rsid w:val="00F548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1E39F4"/>
  <w15:chartTrackingRefBased/>
  <w15:docId w15:val="{679F9D1A-6D04-44A7-A651-83DBE366D2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4BCE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94BCE"/>
    <w:pPr>
      <w:ind w:left="720"/>
      <w:contextualSpacing/>
    </w:pPr>
  </w:style>
  <w:style w:type="paragraph" w:customStyle="1" w:styleId="EndNoteBibliography">
    <w:name w:val="EndNote Bibliography"/>
    <w:basedOn w:val="Normal"/>
    <w:link w:val="EndNoteBibliographyChar"/>
    <w:rsid w:val="00794BCE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94BCE"/>
    <w:rPr>
      <w:rFonts w:ascii="Calibri" w:hAnsi="Calibri" w:cs="Calibri"/>
      <w:noProof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0</Words>
  <Characters>22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eshte rastegar</dc:creator>
  <cp:keywords/>
  <dc:description/>
  <cp:lastModifiedBy>fereshte rastegar</cp:lastModifiedBy>
  <cp:revision>4</cp:revision>
  <dcterms:created xsi:type="dcterms:W3CDTF">2025-04-14T18:27:00Z</dcterms:created>
  <dcterms:modified xsi:type="dcterms:W3CDTF">2025-07-14T09:33:00Z</dcterms:modified>
</cp:coreProperties>
</file>